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C1B" w:rsidRPr="00114C6B" w:rsidRDefault="00C75D87">
      <w:pPr>
        <w:rPr>
          <w:rFonts w:ascii="Times New Roman" w:eastAsia="宋体" w:hAnsi="Times New Roman" w:cs="Times New Roman"/>
          <w:sz w:val="24"/>
          <w:szCs w:val="24"/>
        </w:rPr>
      </w:pPr>
      <w:r w:rsidRPr="00114C6B">
        <w:rPr>
          <w:rFonts w:ascii="Times New Roman" w:hAnsi="Times New Roman" w:cs="Times New Roman"/>
        </w:rPr>
        <w:t>Additional file 9</w:t>
      </w:r>
      <w:r w:rsidR="00C77821" w:rsidRPr="00114C6B">
        <w:rPr>
          <w:rFonts w:ascii="Times New Roman" w:hAnsi="Times New Roman" w:cs="Times New Roman"/>
        </w:rPr>
        <w:t>. Primers for real-time quantitative PCR used for validation of RNA-Seq results.</w:t>
      </w:r>
      <w:r w:rsidR="00114C6B" w:rsidRPr="00114C6B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W w:w="8340" w:type="dxa"/>
        <w:tblInd w:w="95" w:type="dxa"/>
        <w:tblLook w:val="04A0" w:firstRow="1" w:lastRow="0" w:firstColumn="1" w:lastColumn="0" w:noHBand="0" w:noVBand="1"/>
      </w:tblPr>
      <w:tblGrid>
        <w:gridCol w:w="960"/>
        <w:gridCol w:w="1280"/>
        <w:gridCol w:w="3197"/>
        <w:gridCol w:w="3096"/>
      </w:tblGrid>
      <w:tr w:rsidR="00EE3098" w:rsidRPr="00114C6B" w:rsidTr="00C00D35">
        <w:trPr>
          <w:trHeight w:val="65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Gene ID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roduct Length (bp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ense Primer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sense Primer</w:t>
            </w:r>
          </w:p>
        </w:tc>
        <w:bookmarkStart w:id="0" w:name="_GoBack"/>
        <w:bookmarkEnd w:id="0"/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45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TCAACCGTCACCTTTCT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CTTGTAAGGGGTTTCTG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45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ACTCTTCCTGGGCTTTACC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GGCATTCTTACCATACCACTC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48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GGCTTGCTTGGTGGG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AGCGATGCTCTTATGTTTTC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68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ATAAAGCCTTGGTGG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TCCCTTAGCAACATCTTC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03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CCGCCACTATTCTCCCT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CACTCCCCTATGCTTCCT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86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CCCTATTTCTTTTCTATGC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GACAAGACAAATCCATCCCA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273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TAGTGGAGGCAAGTCGTGTA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GGCATAAAGGGAGGCAT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305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TGAGTTTCAGGGACGACAAT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GATAGGACCCAAAGCGA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82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GAGGGCAAGATAACGGCT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CATTGTTGTCACTCCTCCT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82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ATCAAAATCCGAGGCAAG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CAACCCAAGAATAATAGACG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23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AGGTTGTAGAGGCAAAG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AGCACTCATAGACATCCCCA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21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GGGTCTCACTGCCGCTA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CCAAACAACCTCTTTTCGT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21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CATTGCCGTTATGGTTG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GGTGTTTGCAGGATTAG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293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TTAATTGGAACGTCAGGA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CAACAGGCGGGAATG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44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GAAGGGCAATGGGATG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TCAGCGAAGCCAAAGAT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207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CCCGTTCTTTCCGTCGT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ACTGGTAGACTCAGCAGGATG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2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ATTGCTCTGTCTTTTGTTC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CGCCACCCCTTCCTGAT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252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TGTCACGATTCTTGCTTATT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GCGTCCTCTTGGCTGGT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5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CCGACAATGTGAAATAC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TCGTGCCCATAAATCGTA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8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AGTTTGCCCCAGTTG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CTGTATTACCTGTCCCATTC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23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AGCCATCCCACCTCAT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GCTATCACCCAAACACC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41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GACCACCTCCATTG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GTATCGAGCTTTTCCTTC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258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CAGAACGAAAACTATCCAAA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TCAATCTCCCTCCTAAAGC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22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GTTCAGAAAGGCTGTGG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ACCATCTCGTTCGCTC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21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CTGTGATAGACTTTGGTGA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TTAGAGGTGGGGCGATG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18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GCCTATTTCTCCATTC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CCCGAGTTTTGACGCTT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330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ACAGAGGGATAAGGATGAGG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GTGAGCGGTGAGCAGTT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23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GCCCAGGATGAATGTG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CTTGGCTTCTTGCTAAACTC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98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ACCCCTTCCTCATCTTCA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GCGATTTGGACTTTTG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48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AGGTGTTCTTGCCGTTT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GCCACAGCATCCTTATTTG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94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TGCTCCCTTGAGTCTTC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GATGCCAATCACCTAATG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53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GTTCCTCTGATTTTGCTT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CTCGTTATCCTTGTGGTC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68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GGTCCCTCTTCTTGGTTA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TTGGCTCTTGGGGTTG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3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GGAATGAAGATGAGGC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GAAAGCGATGAGTGAAC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4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GAATGCCGAAGTGACAG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GGAGTGAGTTGGAAGGTT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69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CAAGTCTCCAACCAAAT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TCCTCGGCAGTGTCAAA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8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AGCCACGCAAGACCAAG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AGAACAACATCGGCACC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38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CCAAGGCCAAGACCAA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AACATTTCCCACAACACCA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2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AGATCGAGAATCCGGTGC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GGTGGCGAGTTCAAAGA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3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CTGTTCTTGTTGGGTTT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CGGTTGTGGTTGTTACGC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6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GAAGATAATCGGATGGGAC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GAAATGCTGGCATGGTGT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41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ATGGGGTGCAAGAGTGG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GTTGGAATGTTGAAGAGGA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4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TATGCCCTCCGCTCTGT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TCGGTTTCTGGGGTTGT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189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CATAATGGAAGATGGGAGG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GATGTAACGGCTAAGGTCG</w:t>
            </w:r>
          </w:p>
        </w:tc>
      </w:tr>
      <w:tr w:rsidR="00EE3098" w:rsidRPr="00114C6B" w:rsidTr="00C00D35">
        <w:trPr>
          <w:trHeight w:val="2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U209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AGACCAGCATAATGTCAGTAGCA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98" w:rsidRPr="00114C6B" w:rsidRDefault="00EE3098" w:rsidP="00114C6B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C6B">
              <w:rPr>
                <w:rFonts w:ascii="Times New Roman" w:eastAsia="宋体" w:hAnsi="Times New Roman" w:cs="Times New Roman"/>
                <w:sz w:val="18"/>
                <w:szCs w:val="18"/>
              </w:rPr>
              <w:t>TTCCATAACTGAGGATGTCGC</w:t>
            </w:r>
          </w:p>
        </w:tc>
      </w:tr>
    </w:tbl>
    <w:p w:rsidR="00A64C1B" w:rsidRPr="00C77821" w:rsidRDefault="00A64C1B"/>
    <w:sectPr w:rsidR="00A64C1B" w:rsidRPr="00C77821" w:rsidSect="00C30D1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1A6E" w:rsidRDefault="00611A6E" w:rsidP="006730C9">
      <w:pPr>
        <w:spacing w:after="0" w:line="240" w:lineRule="auto"/>
      </w:pPr>
      <w:r>
        <w:separator/>
      </w:r>
    </w:p>
  </w:endnote>
  <w:endnote w:type="continuationSeparator" w:id="0">
    <w:p w:rsidR="00611A6E" w:rsidRDefault="00611A6E" w:rsidP="00673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1A6E" w:rsidRDefault="00611A6E" w:rsidP="006730C9">
      <w:pPr>
        <w:spacing w:after="0" w:line="240" w:lineRule="auto"/>
      </w:pPr>
      <w:r>
        <w:separator/>
      </w:r>
    </w:p>
  </w:footnote>
  <w:footnote w:type="continuationSeparator" w:id="0">
    <w:p w:rsidR="00611A6E" w:rsidRDefault="00611A6E" w:rsidP="006730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37C1"/>
    <w:rsid w:val="000028F3"/>
    <w:rsid w:val="00026431"/>
    <w:rsid w:val="000427F8"/>
    <w:rsid w:val="00070870"/>
    <w:rsid w:val="000C40AA"/>
    <w:rsid w:val="000E61F4"/>
    <w:rsid w:val="001046E5"/>
    <w:rsid w:val="00114C6B"/>
    <w:rsid w:val="00196024"/>
    <w:rsid w:val="00240A56"/>
    <w:rsid w:val="002548FB"/>
    <w:rsid w:val="002A2CB3"/>
    <w:rsid w:val="00314B08"/>
    <w:rsid w:val="003525A2"/>
    <w:rsid w:val="00374554"/>
    <w:rsid w:val="00395926"/>
    <w:rsid w:val="0040248F"/>
    <w:rsid w:val="004D5377"/>
    <w:rsid w:val="004D75F8"/>
    <w:rsid w:val="00510074"/>
    <w:rsid w:val="005705A1"/>
    <w:rsid w:val="005715CA"/>
    <w:rsid w:val="00590D25"/>
    <w:rsid w:val="005E7D5C"/>
    <w:rsid w:val="00605CB9"/>
    <w:rsid w:val="00611A6E"/>
    <w:rsid w:val="006730C9"/>
    <w:rsid w:val="006B1888"/>
    <w:rsid w:val="006D3F8E"/>
    <w:rsid w:val="0070551C"/>
    <w:rsid w:val="0072552D"/>
    <w:rsid w:val="0072610A"/>
    <w:rsid w:val="0073107C"/>
    <w:rsid w:val="0073771A"/>
    <w:rsid w:val="0078207B"/>
    <w:rsid w:val="0078207F"/>
    <w:rsid w:val="00784629"/>
    <w:rsid w:val="007959AA"/>
    <w:rsid w:val="007B5AC7"/>
    <w:rsid w:val="00846D55"/>
    <w:rsid w:val="008D5AE9"/>
    <w:rsid w:val="008E7D82"/>
    <w:rsid w:val="00963254"/>
    <w:rsid w:val="009C6399"/>
    <w:rsid w:val="009D337C"/>
    <w:rsid w:val="009D540B"/>
    <w:rsid w:val="00A34AE0"/>
    <w:rsid w:val="00A4372D"/>
    <w:rsid w:val="00A52EAE"/>
    <w:rsid w:val="00A64C1B"/>
    <w:rsid w:val="00A65922"/>
    <w:rsid w:val="00A65BBA"/>
    <w:rsid w:val="00A66E35"/>
    <w:rsid w:val="00AA433A"/>
    <w:rsid w:val="00AD1CE5"/>
    <w:rsid w:val="00AE273F"/>
    <w:rsid w:val="00B116E4"/>
    <w:rsid w:val="00B424CE"/>
    <w:rsid w:val="00B42D9A"/>
    <w:rsid w:val="00B53ECC"/>
    <w:rsid w:val="00B85422"/>
    <w:rsid w:val="00BC6F3C"/>
    <w:rsid w:val="00BD7756"/>
    <w:rsid w:val="00BF3B4F"/>
    <w:rsid w:val="00C00D35"/>
    <w:rsid w:val="00C30D13"/>
    <w:rsid w:val="00C75D87"/>
    <w:rsid w:val="00C77821"/>
    <w:rsid w:val="00C90D59"/>
    <w:rsid w:val="00CC53ED"/>
    <w:rsid w:val="00D01E97"/>
    <w:rsid w:val="00D17998"/>
    <w:rsid w:val="00D26E37"/>
    <w:rsid w:val="00D43662"/>
    <w:rsid w:val="00D46C44"/>
    <w:rsid w:val="00D928C2"/>
    <w:rsid w:val="00DA62B2"/>
    <w:rsid w:val="00DD31B2"/>
    <w:rsid w:val="00DF380F"/>
    <w:rsid w:val="00E13073"/>
    <w:rsid w:val="00E52D9C"/>
    <w:rsid w:val="00E75AE7"/>
    <w:rsid w:val="00EC0F8E"/>
    <w:rsid w:val="00EE3098"/>
    <w:rsid w:val="00F04615"/>
    <w:rsid w:val="00F06150"/>
    <w:rsid w:val="00F152A5"/>
    <w:rsid w:val="00F401AC"/>
    <w:rsid w:val="00F637C1"/>
    <w:rsid w:val="00FA4C98"/>
    <w:rsid w:val="00FD05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29A178-896B-40FD-8889-FBE8F2D28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0D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3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30C9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30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30C9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30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2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1</cp:revision>
  <dcterms:created xsi:type="dcterms:W3CDTF">2018-01-16T00:17:00Z</dcterms:created>
  <dcterms:modified xsi:type="dcterms:W3CDTF">2018-10-11T14:22:00Z</dcterms:modified>
</cp:coreProperties>
</file>